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MedCodeId</w:t>
        <w:tab/>
        <w:t>Observations</w:t>
        <w:tab/>
        <w:t>OriginalReadCode</w:t>
        <w:tab/>
        <w:t>CleansedReadCode</w:t>
        <w:tab/>
        <w:t>Term</w:t>
        <w:tab/>
        <w:t>SnomedCTConceptId</w:t>
        <w:tab/>
        <w:t>SnomedCTDescriptionId</w:t>
        <w:tab/>
        <w:t>EmisCodeCategoryId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311013</w:t>
        <w:tab/>
        <w:t>2000000</w:t>
        <w:tab/>
        <w:t>H17</w:t>
        <w:tab/>
        <w:t>H17..00</w:t>
        <w:tab/>
        <w:t>Allergic rhinitis</w:t>
        <w:tab/>
        <w:t>61582004</w:t>
        <w:tab/>
        <w:t>102311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1201000006110</w:t>
        <w:tab/>
        <w:t>100</w:t>
        <w:tab/>
        <w:t>^ESCTAC803120</w:t>
        <w:tab/>
        <w:tab/>
        <w:t>Acute exacerbation of asthma co-occurrent with allergic rhinitis</w:t>
        <w:tab/>
        <w:t>99031000119107</w:t>
        <w:tab/>
        <w:t>3040730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31000006119</w:t>
        <w:tab/>
        <w:t>6</w:t>
        <w:tab/>
        <w:t>^ESCTSE803893</w:t>
        <w:tab/>
        <w:tab/>
        <w:t>Severe persistent asthma co-occurrent with allergic rhinitis</w:t>
        <w:tab/>
        <w:t>124991000119109</w:t>
        <w:tab/>
        <w:t>3038312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41000006112</w:t>
        <w:tab/>
        <w:t>3</w:t>
        <w:tab/>
        <w:t>^ESCTMO803894</w:t>
        <w:tab/>
        <w:tab/>
        <w:t>Moderate persistent asthma co-occurrent with allergic rhinitis</w:t>
        <w:tab/>
        <w:t>125001000119103</w:t>
        <w:tab/>
        <w:t>3043951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61000006111</w:t>
        <w:tab/>
        <w:t>90</w:t>
        <w:tab/>
        <w:t>^ESCTMI803896</w:t>
        <w:tab/>
        <w:tab/>
        <w:t>Mild persistent asthma co-occurrent with allergic rhinitis</w:t>
        <w:tab/>
        <w:t>125011000119100</w:t>
        <w:tab/>
        <w:t>3040894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71000006116</w:t>
        <w:tab/>
        <w:t>80</w:t>
        <w:tab/>
        <w:t>^ESCTIN803897</w:t>
        <w:tab/>
        <w:tab/>
        <w:t>Intermittent asthma co-occurrent with allergic rhinitis</w:t>
        <w:tab/>
        <w:t>125021000119107</w:t>
        <w:tab/>
        <w:t>3041241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4961000006112</w:t>
        <w:tab/>
        <w:t>10</w:t>
        <w:tab/>
        <w:t>^ESCTAC931496</w:t>
        <w:tab/>
        <w:tab/>
        <w:t>Acute severe exacerbation of asthma co-occurrent with allergic rhinitis</w:t>
        <w:tab/>
        <w:t>10674711000119105</w:t>
        <w:tab/>
        <w:t>3043983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11000006113</w:t>
        <w:tab/>
        <w:t>2</w:t>
        <w:tab/>
        <w:t>^ESCTAC931511</w:t>
        <w:tab/>
        <w:tab/>
        <w:t>Acute severe exacerbation of severe persistent asthma co-occurrent with allergic rhinitis</w:t>
        <w:tab/>
        <w:t>10675551000119104</w:t>
        <w:tab/>
        <w:t>3043762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41000006112</w:t>
        <w:tab/>
        <w:t>1</w:t>
        <w:tab/>
        <w:t>^ESCTSE931514</w:t>
        <w:tab/>
        <w:tab/>
        <w:t>Severe persistent asthma controlled co-occurrent with allergic rhinitis</w:t>
        <w:tab/>
        <w:t>10675631000119109</w:t>
        <w:tab/>
        <w:t>3083256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31000006113</w:t>
        <w:tab/>
        <w:t>10</w:t>
        <w:tab/>
        <w:t>^ESCTAC931523</w:t>
        <w:tab/>
        <w:tab/>
        <w:t>Acute severe exacerbation of mild persistent allergic asthma co-occurrent with allergic rhinitis</w:t>
        <w:tab/>
        <w:t>10675991000119100</w:t>
        <w:tab/>
        <w:t>3043192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81000006114</w:t>
        <w:tab/>
        <w:t>100</w:t>
        <w:tab/>
        <w:t>^ESCTMI931528</w:t>
        <w:tab/>
        <w:tab/>
        <w:t>Mild persistent asthma controlled co-occurrent with allergic rhinitis</w:t>
        <w:tab/>
        <w:t>10676111000119102</w:t>
        <w:tab/>
        <w:t>3083630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21000006115</w:t>
        <w:tab/>
        <w:t>2</w:t>
        <w:tab/>
        <w:t>^ESCTMI931532</w:t>
        <w:tab/>
        <w:tab/>
        <w:t>Mild persistent asthma uncontrolled co-occurrent with allergic rhinitis</w:t>
        <w:tab/>
        <w:t>10676231000119102</w:t>
        <w:tab/>
        <w:t>3083628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91000006118</w:t>
        <w:tab/>
        <w:t>7</w:t>
        <w:tab/>
        <w:t>^ESCTAC931539</w:t>
        <w:tab/>
        <w:tab/>
        <w:t>Acute severe exacerbation of moderate persistent asthma co-occurrent with allergic rhinitis</w:t>
        <w:tab/>
        <w:t>10676511000119109</w:t>
        <w:tab/>
        <w:t>3043960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441000006119</w:t>
        <w:tab/>
        <w:t>1</w:t>
        <w:tab/>
        <w:t>^ESCTMO931544</w:t>
        <w:tab/>
        <w:tab/>
        <w:t>Moderate persistent asthma uncontrolled co-occurrent with allergic rhinitis</w:t>
        <w:tab/>
        <w:t>10676671000119102</w:t>
        <w:tab/>
        <w:t>3083625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374141000006112</w:t>
        <w:tab/>
        <w:t>3</w:t>
        <w:tab/>
        <w:t>^ESCTHO737414</w:t>
        <w:tab/>
        <w:tab/>
        <w:t>House dust mite rhinitis</w:t>
        <w:tab/>
        <w:t>449729000</w:t>
        <w:tab/>
        <w:t>2913168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224001000000114</w:t>
        <w:tab/>
        <w:t>300000</w:t>
        <w:tab/>
        <w:t>H17-1</w:t>
        <w:tab/>
        <w:t>H17..11</w:t>
        <w:tab/>
        <w:t>Perennial allergic rhinitis</w:t>
        <w:tab/>
        <w:t>446096008</w:t>
        <w:tab/>
        <w:t>2883237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92457012</w:t>
        <w:tab/>
        <w:t>1000</w:t>
        <w:tab/>
        <w:t>ESCTSE4</w:t>
        <w:tab/>
        <w:tab/>
        <w:t>Seasonal allergic rhinitis</w:t>
        <w:tab/>
        <w:t>367498001</w:t>
        <w:tab/>
        <w:t>19567810000061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824017</w:t>
        <w:tab/>
        <w:t>2000</w:t>
        <w:tab/>
        <w:t>Hyu21</w:t>
        <w:tab/>
        <w:t>Hyu2100</w:t>
        <w:tab/>
        <w:t>[X]Other allergic rhinitis</w:t>
        <w:tab/>
        <w:t>61582004</w:t>
        <w:tab/>
        <w:t>102311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0471000006116</w:t>
        <w:tab/>
        <w:t>30</w:t>
        <w:tab/>
        <w:t>^ESCTAR350047</w:t>
        <w:tab/>
        <w:tab/>
        <w:t>AR - Allergic rhinitis</w:t>
        <w:tab/>
        <w:t>61582004</w:t>
        <w:tab/>
        <w:t>1232224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823011</w:t>
        <w:tab/>
        <w:t>70000</w:t>
        <w:tab/>
        <w:t>Hyu20</w:t>
        <w:tab/>
        <w:t>Hyu2000</w:t>
        <w:tab/>
        <w:t>Seasonal allergic rhinitis</w:t>
        <w:tab/>
        <w:t>367498001</w:t>
        <w:tab/>
        <w:t>492457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81104016</w:t>
        <w:tab/>
        <w:t>700000</w:t>
        <w:tab/>
        <w:t>H170</w:t>
        <w:tab/>
        <w:t>H170.00</w:t>
        <w:tab/>
        <w:t>Allergic rhinitis due to pollens</w:t>
        <w:tab/>
        <w:t>21719001</w:t>
        <w:tab/>
        <w:t>481104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035141000006112</w:t>
        <w:tab/>
        <w:t>300</w:t>
        <w:tab/>
        <w:t>^ESCTPE503514</w:t>
        <w:tab/>
        <w:tab/>
        <w:t>Perennial allergic rhinitis with seasonal variation</w:t>
        <w:tab/>
        <w:t>232353008</w:t>
        <w:tab/>
        <w:t>348111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994111000006116</w:t>
        <w:tab/>
        <w:t>4</w:t>
        <w:tab/>
        <w:t>^ESCTAL399411</w:t>
        <w:tab/>
        <w:tab/>
        <w:t>Allergic rhinitis due to grass pollen</w:t>
        <w:tab/>
        <w:t>91926002</w:t>
        <w:tab/>
        <w:t>3300292019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994121000006112</w:t>
        <w:tab/>
        <w:t>2</w:t>
        <w:tab/>
        <w:t>^ESCTAL399412</w:t>
        <w:tab/>
        <w:tab/>
        <w:t>Allergic rhinitis caused by grass pollen</w:t>
        <w:tab/>
        <w:t>91926002</w:t>
        <w:tab/>
        <w:t>3300291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994131000006110</w:t>
        <w:tab/>
        <w:t>4</w:t>
        <w:tab/>
        <w:t>^ESCTAL399413</w:t>
        <w:tab/>
        <w:tab/>
        <w:t>Allergic rhinitis due to tree pollen</w:t>
        <w:tab/>
        <w:t>91927006</w:t>
        <w:tab/>
        <w:t>3300386011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994161000006118</w:t>
        <w:tab/>
        <w:t>1</w:t>
        <w:tab/>
        <w:t>^ESCTAL399416</w:t>
        <w:tab/>
        <w:tab/>
        <w:t>Allergic rhinitis caused by weed pollen</w:t>
        <w:tab/>
        <w:t>91928001</w:t>
        <w:tab/>
        <w:t>3300288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7099681000006119</w:t>
        <w:tab/>
        <w:t>1</w:t>
        <w:tab/>
        <w:t>^ESCTAL709968</w:t>
        <w:tab/>
        <w:tab/>
        <w:t>Allergic rhinitis due to animal dander</w:t>
        <w:tab/>
        <w:t>429195002</w:t>
        <w:tab/>
        <w:t>2692979010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7374131000006119</w:t>
        <w:tab/>
        <w:t>20</w:t>
        <w:tab/>
        <w:t>^ESCTAL737413</w:t>
        <w:tab/>
        <w:tab/>
        <w:t>Allergic rhinitis due to house dust mite</w:t>
        <w:tab/>
        <w:t>449729000</w:t>
        <w:tab/>
        <w:t>2913105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8048311000006110</w:t>
        <w:tab/>
        <w:t>1</w:t>
        <w:tab/>
        <w:t>^ESCTAL804831</w:t>
        <w:tab/>
        <w:tab/>
        <w:t>Allergic rhinitis caused by animal hair and dander</w:t>
        <w:tab/>
        <w:t>156051000119109</w:t>
        <w:tab/>
        <w:t>3295017017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268012</w:t>
        <w:tab/>
        <w:t>400000</w:t>
        <w:tab/>
        <w:t>H17z</w:t>
        <w:tab/>
        <w:t>H17z.00</w:t>
        <w:tab/>
        <w:t>Allergic rhinitis NOS</w:t>
        <w:tab/>
        <w:t>61582004</w:t>
        <w:tab/>
        <w:t>102311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48109017</w:t>
        <w:tab/>
        <w:t>500000</w:t>
        <w:tab/>
        <w:t>H171-4</w:t>
        <w:tab/>
        <w:t>H171.14</w:t>
        <w:tab/>
        <w:t>Allergic rhinitis due to pollen</w:t>
        <w:tab/>
        <w:t>21719001</w:t>
        <w:tab/>
        <w:t>36446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96097015</w:t>
        <w:tab/>
        <w:t>30000</w:t>
        <w:tab/>
        <w:t>H171</w:t>
        <w:tab/>
        <w:t>H171.00</w:t>
        <w:tab/>
        <w:t>Allergic rhinitis due to other allergens</w:t>
        <w:tab/>
        <w:t>61582004</w:t>
        <w:tab/>
        <w:t>102311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96098013</w:t>
        <w:tab/>
        <w:t>1000000</w:t>
        <w:tab/>
        <w:t>H172</w:t>
        <w:tab/>
        <w:t>H172.00</w:t>
        <w:tab/>
        <w:t>Allergic rhinitis due to allergen</w:t>
        <w:tab/>
        <w:t>61582004</w:t>
        <w:tab/>
        <w:t>499054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45671000006110</w:t>
        <w:tab/>
        <w:t>400</w:t>
        <w:tab/>
        <w:t>^ESCTAL284567</w:t>
        <w:tab/>
        <w:tab/>
        <w:t>Allergic rhinitis caused by pollens</w:t>
        <w:tab/>
        <w:t>21719001</w:t>
        <w:tab/>
        <w:t>3291353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17341000006110</w:t>
        <w:tab/>
        <w:t>3000000</w:t>
        <w:tab/>
        <w:t>H170-1</w:t>
        <w:tab/>
        <w:t>H170.11</w:t>
        <w:tab/>
        <w:t>Hay fever - pollens</w:t>
        <w:tab/>
        <w:t>21719001</w:t>
        <w:tab/>
        <w:t>481104016</w:t>
        <w:tab/>
        <w:t>32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